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DF1543" w14:textId="54A12B3F" w:rsidR="00E97B61" w:rsidRPr="007E5233" w:rsidRDefault="007E5233" w:rsidP="00101461">
      <w:pPr>
        <w:spacing w:line="480" w:lineRule="auto"/>
        <w:rPr>
          <w:rFonts w:ascii="Arial" w:hAnsi="Arial" w:cs="Arial"/>
          <w:b/>
          <w:bCs/>
        </w:rPr>
      </w:pPr>
      <w:r w:rsidRPr="007E5233">
        <w:rPr>
          <w:rFonts w:ascii="Arial" w:hAnsi="Arial" w:cs="Arial"/>
          <w:b/>
          <w:bCs/>
        </w:rPr>
        <w:t xml:space="preserve">Supplemental Materials </w:t>
      </w:r>
    </w:p>
    <w:p w14:paraId="45567871" w14:textId="311763A4" w:rsidR="007E5233" w:rsidRDefault="00324ECF" w:rsidP="00101461">
      <w:pPr>
        <w:spacing w:line="480" w:lineRule="auto"/>
        <w:ind w:firstLine="720"/>
        <w:rPr>
          <w:rFonts w:ascii="Arial" w:hAnsi="Arial" w:cs="Arial"/>
        </w:rPr>
      </w:pPr>
      <w:r>
        <w:rPr>
          <w:rFonts w:ascii="Arial" w:hAnsi="Arial" w:cs="Arial"/>
        </w:rPr>
        <w:t xml:space="preserve">As described in the main body of the manuscript, </w:t>
      </w:r>
      <w:r w:rsidR="00F96231" w:rsidRPr="00CF70C2">
        <w:rPr>
          <w:rFonts w:ascii="Arial" w:hAnsi="Arial" w:cs="Arial"/>
        </w:rPr>
        <w:t>non-response</w:t>
      </w:r>
      <w:r w:rsidR="00F96231">
        <w:rPr>
          <w:rFonts w:ascii="Arial" w:hAnsi="Arial" w:cs="Arial"/>
        </w:rPr>
        <w:t xml:space="preserve"> in our survey</w:t>
      </w:r>
      <w:r w:rsidR="00F96231" w:rsidRPr="00CF70C2">
        <w:rPr>
          <w:rFonts w:ascii="Arial" w:hAnsi="Arial" w:cs="Arial"/>
        </w:rPr>
        <w:t xml:space="preserve"> may have led to a non-representative sample of the state’s population</w:t>
      </w:r>
      <w:r w:rsidR="00F96231">
        <w:rPr>
          <w:rFonts w:ascii="Arial" w:hAnsi="Arial" w:cs="Arial"/>
        </w:rPr>
        <w:t xml:space="preserve">. As a result, we </w:t>
      </w:r>
      <w:r w:rsidR="00F96231" w:rsidRPr="00CF70C2">
        <w:rPr>
          <w:rFonts w:ascii="Arial" w:hAnsi="Arial" w:cs="Arial"/>
        </w:rPr>
        <w:t>created and implemented population weights so that the weighted population matched that of WA State, marginally, with respect to combined race/ethnicity and joint age-sex distributions</w:t>
      </w:r>
      <w:r w:rsidR="00F96231">
        <w:rPr>
          <w:rFonts w:ascii="Arial" w:hAnsi="Arial" w:cs="Arial"/>
        </w:rPr>
        <w:t xml:space="preserve">. </w:t>
      </w:r>
      <w:r w:rsidR="00F96231" w:rsidRPr="00CF70C2">
        <w:rPr>
          <w:rFonts w:ascii="Arial" w:hAnsi="Arial" w:cs="Arial"/>
        </w:rPr>
        <w:t>Additionally, respondent household size was also incorporated, meaning the respondent represented those in their household</w:t>
      </w:r>
      <w:r w:rsidR="008A6011">
        <w:rPr>
          <w:rFonts w:ascii="Arial" w:hAnsi="Arial" w:cs="Arial"/>
        </w:rPr>
        <w:t>,</w:t>
      </w:r>
      <w:r w:rsidR="00F96231">
        <w:rPr>
          <w:rFonts w:ascii="Arial" w:hAnsi="Arial" w:cs="Arial"/>
        </w:rPr>
        <w:t xml:space="preserve"> </w:t>
      </w:r>
      <w:r w:rsidR="00F96231" w:rsidRPr="00CF70C2">
        <w:rPr>
          <w:rFonts w:ascii="Arial" w:hAnsi="Arial" w:cs="Arial"/>
        </w:rPr>
        <w:t>as our survey was distributed at the household level.</w:t>
      </w:r>
    </w:p>
    <w:p w14:paraId="44E1F935" w14:textId="3C4202ED" w:rsidR="0055361E" w:rsidRDefault="00D57D5F" w:rsidP="00101461">
      <w:pPr>
        <w:spacing w:line="480" w:lineRule="auto"/>
        <w:ind w:firstLine="720"/>
        <w:rPr>
          <w:rFonts w:ascii="Arial" w:hAnsi="Arial" w:cs="Arial"/>
        </w:rPr>
      </w:pPr>
      <w:r>
        <w:rPr>
          <w:rFonts w:ascii="Arial" w:hAnsi="Arial" w:cs="Arial"/>
        </w:rPr>
        <w:t>Supplemental Figure 1 presents a histogram of the survey respondent weights in our analysis</w:t>
      </w:r>
      <w:r w:rsidR="00567BE0">
        <w:rPr>
          <w:rFonts w:ascii="Arial" w:hAnsi="Arial" w:cs="Arial"/>
        </w:rPr>
        <w:t>.</w:t>
      </w:r>
      <w:r w:rsidR="00DF0260">
        <w:rPr>
          <w:rFonts w:ascii="Arial" w:hAnsi="Arial" w:cs="Arial"/>
        </w:rPr>
        <w:t xml:space="preserve"> Overall, 99.1% of respondents</w:t>
      </w:r>
      <w:r w:rsidR="003065D2">
        <w:rPr>
          <w:rFonts w:ascii="Arial" w:hAnsi="Arial" w:cs="Arial"/>
        </w:rPr>
        <w:t>’</w:t>
      </w:r>
      <w:r w:rsidR="00DF0260">
        <w:rPr>
          <w:rFonts w:ascii="Arial" w:hAnsi="Arial" w:cs="Arial"/>
        </w:rPr>
        <w:t xml:space="preserve"> </w:t>
      </w:r>
      <w:r w:rsidR="003065D2">
        <w:rPr>
          <w:rFonts w:ascii="Arial" w:hAnsi="Arial" w:cs="Arial"/>
        </w:rPr>
        <w:t xml:space="preserve">weights were below five, and </w:t>
      </w:r>
      <w:r w:rsidR="003E1D7F" w:rsidRPr="003E1D7F">
        <w:rPr>
          <w:rFonts w:ascii="Arial" w:hAnsi="Arial" w:cs="Arial"/>
        </w:rPr>
        <w:t>97.2</w:t>
      </w:r>
      <w:r w:rsidR="003065D2">
        <w:rPr>
          <w:rFonts w:ascii="Arial" w:hAnsi="Arial" w:cs="Arial"/>
        </w:rPr>
        <w:t xml:space="preserve">% of respondents’ weights were below three. </w:t>
      </w:r>
      <w:r w:rsidR="00261393">
        <w:rPr>
          <w:rFonts w:ascii="Arial" w:hAnsi="Arial" w:cs="Arial"/>
        </w:rPr>
        <w:t xml:space="preserve">Supplemental Table 1 shows </w:t>
      </w:r>
      <w:r w:rsidR="00C327EA">
        <w:rPr>
          <w:rFonts w:ascii="Arial" w:hAnsi="Arial" w:cs="Arial"/>
        </w:rPr>
        <w:t>t</w:t>
      </w:r>
      <w:r w:rsidR="00261393">
        <w:rPr>
          <w:rFonts w:ascii="Arial" w:hAnsi="Arial" w:cs="Arial"/>
        </w:rPr>
        <w:t xml:space="preserve">he </w:t>
      </w:r>
      <w:r w:rsidR="00C327EA">
        <w:rPr>
          <w:rFonts w:ascii="Arial" w:hAnsi="Arial" w:cs="Arial"/>
        </w:rPr>
        <w:t xml:space="preserve">weights, </w:t>
      </w:r>
      <w:r w:rsidR="00261393" w:rsidRPr="00CF70C2">
        <w:rPr>
          <w:rFonts w:ascii="Arial" w:hAnsi="Arial" w:cs="Arial"/>
        </w:rPr>
        <w:t>race/ethnicity</w:t>
      </w:r>
      <w:r w:rsidR="00261393">
        <w:rPr>
          <w:rFonts w:ascii="Arial" w:hAnsi="Arial" w:cs="Arial"/>
        </w:rPr>
        <w:t xml:space="preserve">, age, sex, and household size of </w:t>
      </w:r>
      <w:r w:rsidR="00C327EA">
        <w:rPr>
          <w:rFonts w:ascii="Arial" w:hAnsi="Arial" w:cs="Arial"/>
        </w:rPr>
        <w:t xml:space="preserve">the survey respondents with </w:t>
      </w:r>
      <w:r w:rsidR="00CB0C87">
        <w:rPr>
          <w:rFonts w:ascii="Arial" w:hAnsi="Arial" w:cs="Arial"/>
        </w:rPr>
        <w:t xml:space="preserve">ten highest weights in our analysis. </w:t>
      </w:r>
      <w:r w:rsidR="00B347DD">
        <w:rPr>
          <w:rFonts w:ascii="Arial" w:hAnsi="Arial" w:cs="Arial"/>
        </w:rPr>
        <w:t>All respondents lived in households of four or more individuals</w:t>
      </w:r>
      <w:r w:rsidR="00392294">
        <w:rPr>
          <w:rFonts w:ascii="Arial" w:hAnsi="Arial" w:cs="Arial"/>
        </w:rPr>
        <w:t xml:space="preserve"> and </w:t>
      </w:r>
      <w:r w:rsidR="00B347DD">
        <w:rPr>
          <w:rFonts w:ascii="Arial" w:hAnsi="Arial" w:cs="Arial"/>
        </w:rPr>
        <w:t>were between the ages of 18 and 29 years</w:t>
      </w:r>
      <w:r w:rsidR="00392294">
        <w:rPr>
          <w:rFonts w:ascii="Arial" w:hAnsi="Arial" w:cs="Arial"/>
        </w:rPr>
        <w:t>. Additionally,</w:t>
      </w:r>
      <w:r w:rsidR="00B347DD">
        <w:rPr>
          <w:rFonts w:ascii="Arial" w:hAnsi="Arial" w:cs="Arial"/>
        </w:rPr>
        <w:t xml:space="preserve"> 80% identified as Hispanic of any race</w:t>
      </w:r>
      <w:r w:rsidR="00762CE0">
        <w:rPr>
          <w:rFonts w:ascii="Arial" w:hAnsi="Arial" w:cs="Arial"/>
        </w:rPr>
        <w:t xml:space="preserve">, and one individual </w:t>
      </w:r>
      <w:r w:rsidR="008C7216">
        <w:rPr>
          <w:rFonts w:ascii="Arial" w:hAnsi="Arial" w:cs="Arial"/>
        </w:rPr>
        <w:t xml:space="preserve">was </w:t>
      </w:r>
      <w:r w:rsidR="00762CE0">
        <w:rPr>
          <w:rFonts w:ascii="Arial" w:hAnsi="Arial" w:cs="Arial"/>
        </w:rPr>
        <w:t>n</w:t>
      </w:r>
      <w:r w:rsidR="00762CE0" w:rsidRPr="00762CE0">
        <w:rPr>
          <w:rFonts w:ascii="Arial" w:hAnsi="Arial" w:cs="Arial"/>
        </w:rPr>
        <w:t>on-binary/</w:t>
      </w:r>
      <w:r w:rsidR="00762CE0">
        <w:rPr>
          <w:rFonts w:ascii="Arial" w:hAnsi="Arial" w:cs="Arial"/>
        </w:rPr>
        <w:t xml:space="preserve">gender </w:t>
      </w:r>
      <w:r w:rsidR="00762CE0" w:rsidRPr="00762CE0">
        <w:rPr>
          <w:rFonts w:ascii="Arial" w:hAnsi="Arial" w:cs="Arial"/>
        </w:rPr>
        <w:t>non-conformin</w:t>
      </w:r>
      <w:r w:rsidR="001A51CD">
        <w:rPr>
          <w:rFonts w:ascii="Arial" w:hAnsi="Arial" w:cs="Arial"/>
        </w:rPr>
        <w:t>g</w:t>
      </w:r>
      <w:r w:rsidR="0035634A">
        <w:rPr>
          <w:rFonts w:ascii="Arial" w:hAnsi="Arial" w:cs="Arial"/>
        </w:rPr>
        <w:t>.</w:t>
      </w:r>
    </w:p>
    <w:p w14:paraId="095E8CC0" w14:textId="77777777" w:rsidR="00347350" w:rsidRDefault="00347350">
      <w:pPr>
        <w:rPr>
          <w:rFonts w:ascii="Arial" w:hAnsi="Arial" w:cs="Arial"/>
        </w:rPr>
      </w:pPr>
    </w:p>
    <w:p w14:paraId="0BA2A2DD" w14:textId="77777777" w:rsidR="00582B5F" w:rsidRDefault="00582B5F">
      <w:pPr>
        <w:rPr>
          <w:rFonts w:ascii="Arial" w:hAnsi="Arial" w:cs="Arial"/>
        </w:rPr>
      </w:pPr>
    </w:p>
    <w:p w14:paraId="5C1CF29F" w14:textId="77777777" w:rsidR="00582B5F" w:rsidRDefault="00582B5F">
      <w:pPr>
        <w:rPr>
          <w:rFonts w:ascii="Arial" w:hAnsi="Arial" w:cs="Arial"/>
        </w:rPr>
      </w:pPr>
    </w:p>
    <w:p w14:paraId="2866422C" w14:textId="77777777" w:rsidR="00582B5F" w:rsidRDefault="00582B5F">
      <w:pPr>
        <w:rPr>
          <w:rFonts w:ascii="Arial" w:hAnsi="Arial" w:cs="Arial"/>
        </w:rPr>
      </w:pPr>
    </w:p>
    <w:p w14:paraId="44DEBF2D" w14:textId="77777777" w:rsidR="00582B5F" w:rsidRDefault="00582B5F">
      <w:pPr>
        <w:rPr>
          <w:rFonts w:ascii="Arial" w:hAnsi="Arial" w:cs="Arial"/>
        </w:rPr>
      </w:pPr>
    </w:p>
    <w:p w14:paraId="5F2243B2" w14:textId="77777777" w:rsidR="00582B5F" w:rsidRDefault="00582B5F">
      <w:pPr>
        <w:rPr>
          <w:rFonts w:ascii="Arial" w:hAnsi="Arial" w:cs="Arial"/>
        </w:rPr>
      </w:pPr>
    </w:p>
    <w:p w14:paraId="542D07F6" w14:textId="77777777" w:rsidR="00582B5F" w:rsidRDefault="00582B5F">
      <w:pPr>
        <w:rPr>
          <w:rFonts w:ascii="Arial" w:hAnsi="Arial" w:cs="Arial"/>
        </w:rPr>
      </w:pPr>
    </w:p>
    <w:p w14:paraId="6C80352A" w14:textId="77777777" w:rsidR="00582B5F" w:rsidRDefault="00582B5F">
      <w:pPr>
        <w:rPr>
          <w:rFonts w:ascii="Arial" w:hAnsi="Arial" w:cs="Arial"/>
        </w:rPr>
      </w:pPr>
    </w:p>
    <w:p w14:paraId="2E6CBAE1" w14:textId="77777777" w:rsidR="00582B5F" w:rsidRDefault="00582B5F">
      <w:pPr>
        <w:rPr>
          <w:rFonts w:ascii="Arial" w:hAnsi="Arial" w:cs="Arial"/>
        </w:rPr>
      </w:pPr>
    </w:p>
    <w:p w14:paraId="5F474459" w14:textId="77777777" w:rsidR="00582B5F" w:rsidRDefault="00582B5F">
      <w:pPr>
        <w:rPr>
          <w:rFonts w:ascii="Arial" w:hAnsi="Arial" w:cs="Arial"/>
        </w:rPr>
      </w:pPr>
    </w:p>
    <w:p w14:paraId="7F945581" w14:textId="77777777" w:rsidR="00582B5F" w:rsidRDefault="00582B5F">
      <w:pPr>
        <w:rPr>
          <w:rFonts w:ascii="Arial" w:hAnsi="Arial" w:cs="Arial"/>
        </w:rPr>
      </w:pPr>
    </w:p>
    <w:p w14:paraId="7AA1D764" w14:textId="77777777" w:rsidR="00101461" w:rsidRDefault="00101461">
      <w:pPr>
        <w:rPr>
          <w:rFonts w:ascii="Arial" w:hAnsi="Arial" w:cs="Arial"/>
          <w:b/>
          <w:bCs/>
        </w:rPr>
      </w:pPr>
    </w:p>
    <w:p w14:paraId="0700DC40" w14:textId="31CC0328" w:rsidR="00567BE0" w:rsidRDefault="00567BE0">
      <w:pPr>
        <w:rPr>
          <w:rFonts w:ascii="Arial" w:hAnsi="Arial" w:cs="Arial"/>
        </w:rPr>
      </w:pPr>
      <w:r w:rsidRPr="00567BE0">
        <w:rPr>
          <w:rFonts w:ascii="Arial" w:hAnsi="Arial" w:cs="Arial"/>
          <w:b/>
          <w:bCs/>
        </w:rPr>
        <w:lastRenderedPageBreak/>
        <w:t>Supplemental Figure 1</w:t>
      </w:r>
      <w:r>
        <w:rPr>
          <w:rFonts w:ascii="Arial" w:hAnsi="Arial" w:cs="Arial"/>
        </w:rPr>
        <w:t>. Distribution of analytical survey weights</w:t>
      </w:r>
    </w:p>
    <w:p w14:paraId="0F0BDCB7" w14:textId="48D36BA3" w:rsidR="00DA44B9" w:rsidRPr="00DA44B9" w:rsidRDefault="00DA44B9" w:rsidP="00DA44B9">
      <w:pPr>
        <w:rPr>
          <w:rFonts w:ascii="Arial" w:hAnsi="Arial" w:cs="Arial"/>
        </w:rPr>
      </w:pPr>
      <w:r w:rsidRPr="00DA44B9">
        <w:rPr>
          <w:rFonts w:ascii="Arial" w:hAnsi="Arial" w:cs="Arial"/>
        </w:rPr>
        <w:drawing>
          <wp:inline distT="0" distB="0" distL="0" distR="0" wp14:anchorId="395BBA6E" wp14:editId="58F90F95">
            <wp:extent cx="5943600" cy="3735705"/>
            <wp:effectExtent l="0" t="0" r="0" b="0"/>
            <wp:docPr id="211988302" name="Picture 2" descr="A graph of a number of peop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988302" name="Picture 2" descr="A graph of a number of peop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35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065F87" w14:textId="77777777" w:rsidR="00347350" w:rsidRDefault="00347350">
      <w:pPr>
        <w:rPr>
          <w:rFonts w:ascii="Arial" w:hAnsi="Arial" w:cs="Arial"/>
          <w:b/>
          <w:bCs/>
        </w:rPr>
      </w:pPr>
    </w:p>
    <w:p w14:paraId="3A6BDA19" w14:textId="10B0CF1E" w:rsidR="0055361E" w:rsidRDefault="005C06B2">
      <w:pPr>
        <w:rPr>
          <w:rFonts w:ascii="Arial" w:hAnsi="Arial" w:cs="Arial"/>
        </w:rPr>
      </w:pPr>
      <w:r w:rsidRPr="000A08D2">
        <w:rPr>
          <w:rFonts w:ascii="Arial" w:hAnsi="Arial" w:cs="Arial"/>
          <w:b/>
          <w:bCs/>
        </w:rPr>
        <w:t>Supplemental Table 1</w:t>
      </w:r>
      <w:r>
        <w:rPr>
          <w:rFonts w:ascii="Arial" w:hAnsi="Arial" w:cs="Arial"/>
        </w:rPr>
        <w:t xml:space="preserve">. Characteristics and weights of survey respondents with 10 highest weights.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985"/>
        <w:gridCol w:w="2795"/>
        <w:gridCol w:w="1350"/>
        <w:gridCol w:w="2250"/>
        <w:gridCol w:w="1970"/>
      </w:tblGrid>
      <w:tr w:rsidR="000A08D2" w:rsidRPr="00B21FA5" w14:paraId="46BD3EEE" w14:textId="77777777" w:rsidTr="00121B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7FE9B199" w14:textId="1CFE9326" w:rsidR="000A08D2" w:rsidRPr="00E6482C" w:rsidRDefault="000A08D2">
            <w:pPr>
              <w:rPr>
                <w:rFonts w:ascii="Arial" w:hAnsi="Arial" w:cs="Arial"/>
                <w:sz w:val="20"/>
                <w:szCs w:val="20"/>
              </w:rPr>
            </w:pPr>
            <w:r w:rsidRPr="00E6482C">
              <w:rPr>
                <w:rFonts w:ascii="Arial" w:hAnsi="Arial" w:cs="Arial"/>
                <w:sz w:val="20"/>
                <w:szCs w:val="20"/>
              </w:rPr>
              <w:t xml:space="preserve">Weight </w:t>
            </w:r>
          </w:p>
        </w:tc>
        <w:tc>
          <w:tcPr>
            <w:tcW w:w="2795" w:type="dxa"/>
          </w:tcPr>
          <w:p w14:paraId="434F3889" w14:textId="68E7919E" w:rsidR="000A08D2" w:rsidRPr="00E6482C" w:rsidRDefault="000A08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6482C">
              <w:rPr>
                <w:rFonts w:ascii="Arial" w:hAnsi="Arial" w:cs="Arial"/>
                <w:sz w:val="20"/>
                <w:szCs w:val="20"/>
              </w:rPr>
              <w:t>Sex/gender</w:t>
            </w:r>
          </w:p>
        </w:tc>
        <w:tc>
          <w:tcPr>
            <w:tcW w:w="1350" w:type="dxa"/>
          </w:tcPr>
          <w:p w14:paraId="5138C6A5" w14:textId="376E0F31" w:rsidR="000A08D2" w:rsidRPr="00E6482C" w:rsidRDefault="000A08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6482C">
              <w:rPr>
                <w:rFonts w:ascii="Arial" w:hAnsi="Arial" w:cs="Arial"/>
                <w:sz w:val="20"/>
                <w:szCs w:val="20"/>
              </w:rPr>
              <w:t>Age group</w:t>
            </w:r>
          </w:p>
        </w:tc>
        <w:tc>
          <w:tcPr>
            <w:tcW w:w="2250" w:type="dxa"/>
          </w:tcPr>
          <w:p w14:paraId="0A2990D8" w14:textId="24A50E63" w:rsidR="000A08D2" w:rsidRPr="00E6482C" w:rsidRDefault="000A08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6482C">
              <w:rPr>
                <w:rFonts w:ascii="Arial" w:hAnsi="Arial" w:cs="Arial"/>
                <w:sz w:val="20"/>
                <w:szCs w:val="20"/>
              </w:rPr>
              <w:t xml:space="preserve">Race/ethnicity </w:t>
            </w:r>
          </w:p>
        </w:tc>
        <w:tc>
          <w:tcPr>
            <w:tcW w:w="1970" w:type="dxa"/>
          </w:tcPr>
          <w:p w14:paraId="77A66D55" w14:textId="71595596" w:rsidR="000A08D2" w:rsidRPr="00E6482C" w:rsidRDefault="000A08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6482C">
              <w:rPr>
                <w:rFonts w:ascii="Arial" w:hAnsi="Arial" w:cs="Arial"/>
                <w:sz w:val="20"/>
                <w:szCs w:val="20"/>
              </w:rPr>
              <w:t>Household size</w:t>
            </w:r>
          </w:p>
        </w:tc>
      </w:tr>
      <w:tr w:rsidR="000A08D2" w:rsidRPr="00B21FA5" w14:paraId="5FEB1661" w14:textId="77777777" w:rsidTr="00A1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6523FD69" w14:textId="45229606" w:rsidR="000A08D2" w:rsidRPr="00E6482C" w:rsidRDefault="00B14E2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14E2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8.19</w:t>
            </w:r>
          </w:p>
        </w:tc>
        <w:tc>
          <w:tcPr>
            <w:tcW w:w="2795" w:type="dxa"/>
          </w:tcPr>
          <w:p w14:paraId="30BD93E4" w14:textId="524440D3" w:rsidR="000A08D2" w:rsidRPr="00B21FA5" w:rsidRDefault="00A84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21FA5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350" w:type="dxa"/>
          </w:tcPr>
          <w:p w14:paraId="73DF5722" w14:textId="02ACDC23" w:rsidR="000A08D2" w:rsidRPr="00B21FA5" w:rsidRDefault="008F72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21FA5">
              <w:rPr>
                <w:rFonts w:ascii="Arial" w:hAnsi="Arial" w:cs="Arial"/>
                <w:sz w:val="20"/>
                <w:szCs w:val="20"/>
              </w:rPr>
              <w:t>18-29</w:t>
            </w:r>
          </w:p>
        </w:tc>
        <w:tc>
          <w:tcPr>
            <w:tcW w:w="2250" w:type="dxa"/>
          </w:tcPr>
          <w:p w14:paraId="5A1EB43A" w14:textId="5F5040E3" w:rsidR="000A08D2" w:rsidRPr="00B21FA5" w:rsidRDefault="008F72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21FA5">
              <w:rPr>
                <w:rFonts w:ascii="Arial" w:hAnsi="Arial" w:cs="Arial"/>
                <w:sz w:val="20"/>
                <w:szCs w:val="20"/>
              </w:rPr>
              <w:t>Hispanic any race</w:t>
            </w:r>
          </w:p>
        </w:tc>
        <w:tc>
          <w:tcPr>
            <w:tcW w:w="1970" w:type="dxa"/>
          </w:tcPr>
          <w:p w14:paraId="66F4FF17" w14:textId="16C249A9" w:rsidR="000A08D2" w:rsidRPr="00B21FA5" w:rsidRDefault="00A924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21FA5">
              <w:rPr>
                <w:rFonts w:ascii="Arial" w:hAnsi="Arial" w:cs="Arial"/>
                <w:sz w:val="20"/>
                <w:szCs w:val="20"/>
              </w:rPr>
              <w:t>Four or more</w:t>
            </w:r>
          </w:p>
        </w:tc>
      </w:tr>
      <w:tr w:rsidR="000A08D2" w:rsidRPr="00B21FA5" w14:paraId="0FE07A00" w14:textId="77777777" w:rsidTr="00A12B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08995513" w14:textId="7F041F51" w:rsidR="000A08D2" w:rsidRPr="00E6482C" w:rsidRDefault="00B14E2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14E2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8.19</w:t>
            </w:r>
          </w:p>
        </w:tc>
        <w:tc>
          <w:tcPr>
            <w:tcW w:w="2795" w:type="dxa"/>
          </w:tcPr>
          <w:p w14:paraId="7D617B9C" w14:textId="6341022E" w:rsidR="000A08D2" w:rsidRPr="00B21FA5" w:rsidRDefault="008F72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21FA5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350" w:type="dxa"/>
          </w:tcPr>
          <w:p w14:paraId="1FD01B57" w14:textId="6EB3B41D" w:rsidR="000A08D2" w:rsidRPr="00B21FA5" w:rsidRDefault="008F72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21FA5">
              <w:rPr>
                <w:rFonts w:ascii="Arial" w:hAnsi="Arial" w:cs="Arial"/>
                <w:sz w:val="20"/>
                <w:szCs w:val="20"/>
              </w:rPr>
              <w:t>18-29</w:t>
            </w:r>
          </w:p>
        </w:tc>
        <w:tc>
          <w:tcPr>
            <w:tcW w:w="2250" w:type="dxa"/>
          </w:tcPr>
          <w:p w14:paraId="0DB5A243" w14:textId="1159F430" w:rsidR="000A08D2" w:rsidRPr="00B21FA5" w:rsidRDefault="008F72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21FA5">
              <w:rPr>
                <w:rFonts w:ascii="Arial" w:hAnsi="Arial" w:cs="Arial"/>
                <w:sz w:val="20"/>
                <w:szCs w:val="20"/>
              </w:rPr>
              <w:t>Hispanic any race</w:t>
            </w:r>
          </w:p>
        </w:tc>
        <w:tc>
          <w:tcPr>
            <w:tcW w:w="1970" w:type="dxa"/>
          </w:tcPr>
          <w:p w14:paraId="0C1EAD06" w14:textId="2B8A397A" w:rsidR="000A08D2" w:rsidRPr="00B21FA5" w:rsidRDefault="00A924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21FA5">
              <w:rPr>
                <w:rFonts w:ascii="Arial" w:hAnsi="Arial" w:cs="Arial"/>
                <w:sz w:val="20"/>
                <w:szCs w:val="20"/>
              </w:rPr>
              <w:t>Four or more</w:t>
            </w:r>
          </w:p>
        </w:tc>
      </w:tr>
      <w:tr w:rsidR="00867312" w:rsidRPr="00B21FA5" w14:paraId="716E2CC8" w14:textId="77777777" w:rsidTr="00A1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49B03906" w14:textId="0FCC988A" w:rsidR="00867312" w:rsidRPr="00A8378B" w:rsidRDefault="00B14E27" w:rsidP="0086731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8378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8.19</w:t>
            </w:r>
          </w:p>
        </w:tc>
        <w:tc>
          <w:tcPr>
            <w:tcW w:w="2795" w:type="dxa"/>
          </w:tcPr>
          <w:p w14:paraId="08888309" w14:textId="335D6B19" w:rsidR="00867312" w:rsidRPr="00B21FA5" w:rsidRDefault="00867312" w:rsidP="00867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21FA5">
              <w:rPr>
                <w:rFonts w:ascii="Arial" w:hAnsi="Arial" w:cs="Arial"/>
                <w:sz w:val="20"/>
                <w:szCs w:val="20"/>
              </w:rPr>
              <w:t>Non-binary/non-conforming</w:t>
            </w:r>
          </w:p>
        </w:tc>
        <w:tc>
          <w:tcPr>
            <w:tcW w:w="1350" w:type="dxa"/>
          </w:tcPr>
          <w:p w14:paraId="78179A4D" w14:textId="21E26E68" w:rsidR="00867312" w:rsidRPr="00B21FA5" w:rsidRDefault="00867312" w:rsidP="00867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21FA5">
              <w:rPr>
                <w:rFonts w:ascii="Arial" w:hAnsi="Arial" w:cs="Arial"/>
                <w:sz w:val="20"/>
                <w:szCs w:val="20"/>
              </w:rPr>
              <w:t>18-29</w:t>
            </w:r>
          </w:p>
        </w:tc>
        <w:tc>
          <w:tcPr>
            <w:tcW w:w="2250" w:type="dxa"/>
          </w:tcPr>
          <w:p w14:paraId="3C87785B" w14:textId="06B25AD6" w:rsidR="00867312" w:rsidRPr="00B21FA5" w:rsidRDefault="00867312" w:rsidP="00867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21FA5">
              <w:rPr>
                <w:rFonts w:ascii="Arial" w:hAnsi="Arial" w:cs="Arial"/>
                <w:sz w:val="20"/>
                <w:szCs w:val="20"/>
              </w:rPr>
              <w:t>Hispanic any race</w:t>
            </w:r>
          </w:p>
        </w:tc>
        <w:tc>
          <w:tcPr>
            <w:tcW w:w="1970" w:type="dxa"/>
          </w:tcPr>
          <w:p w14:paraId="3421029E" w14:textId="0353690F" w:rsidR="00867312" w:rsidRPr="00B21FA5" w:rsidRDefault="00867312" w:rsidP="00867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21FA5">
              <w:rPr>
                <w:rFonts w:ascii="Arial" w:hAnsi="Arial" w:cs="Arial"/>
                <w:sz w:val="20"/>
                <w:szCs w:val="20"/>
              </w:rPr>
              <w:t>Four or more</w:t>
            </w:r>
          </w:p>
        </w:tc>
      </w:tr>
      <w:tr w:rsidR="00867312" w:rsidRPr="00B21FA5" w14:paraId="252049CA" w14:textId="77777777" w:rsidTr="00A12B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31B51C08" w14:textId="7131D34A" w:rsidR="00867312" w:rsidRPr="00A8378B" w:rsidRDefault="00587C5F" w:rsidP="0086731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8378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6.55</w:t>
            </w:r>
          </w:p>
        </w:tc>
        <w:tc>
          <w:tcPr>
            <w:tcW w:w="2795" w:type="dxa"/>
          </w:tcPr>
          <w:p w14:paraId="0C012412" w14:textId="45400B63" w:rsidR="00867312" w:rsidRPr="00B21FA5" w:rsidRDefault="00867312" w:rsidP="008673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21FA5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350" w:type="dxa"/>
          </w:tcPr>
          <w:p w14:paraId="22D16CC1" w14:textId="2B9B543E" w:rsidR="00867312" w:rsidRPr="00B21FA5" w:rsidRDefault="00867312" w:rsidP="008673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21FA5">
              <w:rPr>
                <w:rFonts w:ascii="Arial" w:hAnsi="Arial" w:cs="Arial"/>
                <w:sz w:val="20"/>
                <w:szCs w:val="20"/>
              </w:rPr>
              <w:t>18-29</w:t>
            </w:r>
          </w:p>
        </w:tc>
        <w:tc>
          <w:tcPr>
            <w:tcW w:w="2250" w:type="dxa"/>
          </w:tcPr>
          <w:p w14:paraId="5745F404" w14:textId="39511ACC" w:rsidR="00867312" w:rsidRPr="00B21FA5" w:rsidRDefault="00867312" w:rsidP="008673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21FA5">
              <w:rPr>
                <w:rFonts w:ascii="Arial" w:hAnsi="Arial" w:cs="Arial"/>
                <w:sz w:val="20"/>
                <w:szCs w:val="20"/>
              </w:rPr>
              <w:t>Hispanic any race</w:t>
            </w:r>
          </w:p>
        </w:tc>
        <w:tc>
          <w:tcPr>
            <w:tcW w:w="1970" w:type="dxa"/>
          </w:tcPr>
          <w:p w14:paraId="31AF175E" w14:textId="42257005" w:rsidR="00867312" w:rsidRPr="00B21FA5" w:rsidRDefault="00867312" w:rsidP="008673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21FA5">
              <w:rPr>
                <w:rFonts w:ascii="Arial" w:hAnsi="Arial" w:cs="Arial"/>
                <w:sz w:val="20"/>
                <w:szCs w:val="20"/>
              </w:rPr>
              <w:t>Four or more</w:t>
            </w:r>
          </w:p>
        </w:tc>
      </w:tr>
      <w:tr w:rsidR="00867312" w:rsidRPr="00B21FA5" w14:paraId="690CE87B" w14:textId="77777777" w:rsidTr="00A1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62BB9FA6" w14:textId="48016A28" w:rsidR="00867312" w:rsidRPr="00A8378B" w:rsidRDefault="00587C5F" w:rsidP="0086731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8378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6.43</w:t>
            </w:r>
          </w:p>
        </w:tc>
        <w:tc>
          <w:tcPr>
            <w:tcW w:w="2795" w:type="dxa"/>
          </w:tcPr>
          <w:p w14:paraId="52E89844" w14:textId="3F412867" w:rsidR="00867312" w:rsidRPr="00B21FA5" w:rsidRDefault="00867312" w:rsidP="00867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21FA5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350" w:type="dxa"/>
          </w:tcPr>
          <w:p w14:paraId="4026574C" w14:textId="6C0D8A15" w:rsidR="00867312" w:rsidRPr="00B21FA5" w:rsidRDefault="00867312" w:rsidP="00867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21FA5">
              <w:rPr>
                <w:rFonts w:ascii="Arial" w:hAnsi="Arial" w:cs="Arial"/>
                <w:sz w:val="20"/>
                <w:szCs w:val="20"/>
              </w:rPr>
              <w:t>18-29</w:t>
            </w:r>
          </w:p>
        </w:tc>
        <w:tc>
          <w:tcPr>
            <w:tcW w:w="2250" w:type="dxa"/>
          </w:tcPr>
          <w:p w14:paraId="19EFDC59" w14:textId="1ED0CFE0" w:rsidR="00867312" w:rsidRPr="00B21FA5" w:rsidRDefault="00867312" w:rsidP="00867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21FA5">
              <w:rPr>
                <w:rFonts w:ascii="Arial" w:hAnsi="Arial" w:cs="Arial"/>
                <w:sz w:val="20"/>
                <w:szCs w:val="20"/>
              </w:rPr>
              <w:t>Hispanic any race</w:t>
            </w:r>
          </w:p>
        </w:tc>
        <w:tc>
          <w:tcPr>
            <w:tcW w:w="1970" w:type="dxa"/>
          </w:tcPr>
          <w:p w14:paraId="21E4FEBA" w14:textId="7E894912" w:rsidR="00867312" w:rsidRPr="00B21FA5" w:rsidRDefault="00867312" w:rsidP="00867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21FA5">
              <w:rPr>
                <w:rFonts w:ascii="Arial" w:hAnsi="Arial" w:cs="Arial"/>
                <w:sz w:val="20"/>
                <w:szCs w:val="20"/>
              </w:rPr>
              <w:t>Four or more</w:t>
            </w:r>
          </w:p>
        </w:tc>
      </w:tr>
      <w:tr w:rsidR="00867312" w:rsidRPr="00B21FA5" w14:paraId="3C5C9A3C" w14:textId="77777777" w:rsidTr="00A12B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2F3F9864" w14:textId="4165BD6C" w:rsidR="00867312" w:rsidRPr="00A8378B" w:rsidRDefault="00587C5F" w:rsidP="0086731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8378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6.43</w:t>
            </w:r>
          </w:p>
        </w:tc>
        <w:tc>
          <w:tcPr>
            <w:tcW w:w="2795" w:type="dxa"/>
          </w:tcPr>
          <w:p w14:paraId="35C608C6" w14:textId="2A98DE0A" w:rsidR="00867312" w:rsidRPr="00B21FA5" w:rsidRDefault="00867312" w:rsidP="008673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21FA5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350" w:type="dxa"/>
          </w:tcPr>
          <w:p w14:paraId="094B629C" w14:textId="5E861E1D" w:rsidR="00867312" w:rsidRPr="00B21FA5" w:rsidRDefault="00867312" w:rsidP="008673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21FA5">
              <w:rPr>
                <w:rFonts w:ascii="Arial" w:hAnsi="Arial" w:cs="Arial"/>
                <w:sz w:val="20"/>
                <w:szCs w:val="20"/>
              </w:rPr>
              <w:t>18-29</w:t>
            </w:r>
          </w:p>
        </w:tc>
        <w:tc>
          <w:tcPr>
            <w:tcW w:w="2250" w:type="dxa"/>
          </w:tcPr>
          <w:p w14:paraId="2C12A382" w14:textId="1B657CCC" w:rsidR="00867312" w:rsidRPr="00B21FA5" w:rsidRDefault="00867312" w:rsidP="008673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21FA5">
              <w:rPr>
                <w:rFonts w:ascii="Arial" w:hAnsi="Arial" w:cs="Arial"/>
                <w:sz w:val="20"/>
                <w:szCs w:val="20"/>
              </w:rPr>
              <w:t>Hispanic any race</w:t>
            </w:r>
          </w:p>
        </w:tc>
        <w:tc>
          <w:tcPr>
            <w:tcW w:w="1970" w:type="dxa"/>
          </w:tcPr>
          <w:p w14:paraId="62178BD7" w14:textId="45BA1AB0" w:rsidR="00867312" w:rsidRPr="00B21FA5" w:rsidRDefault="00867312" w:rsidP="008673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21FA5">
              <w:rPr>
                <w:rFonts w:ascii="Arial" w:hAnsi="Arial" w:cs="Arial"/>
                <w:sz w:val="20"/>
                <w:szCs w:val="20"/>
              </w:rPr>
              <w:t>Four or more</w:t>
            </w:r>
          </w:p>
        </w:tc>
      </w:tr>
      <w:tr w:rsidR="00587C5F" w:rsidRPr="00B21FA5" w14:paraId="2D8E0592" w14:textId="77777777" w:rsidTr="00A1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3DE8BDF7" w14:textId="30D58C94" w:rsidR="00587C5F" w:rsidRPr="00A8378B" w:rsidRDefault="00A8378B" w:rsidP="00587C5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8378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5.36</w:t>
            </w:r>
          </w:p>
        </w:tc>
        <w:tc>
          <w:tcPr>
            <w:tcW w:w="2795" w:type="dxa"/>
          </w:tcPr>
          <w:p w14:paraId="24CC77E3" w14:textId="4BE78F7C" w:rsidR="00587C5F" w:rsidRPr="00B21FA5" w:rsidRDefault="00587C5F" w:rsidP="00587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21FA5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350" w:type="dxa"/>
          </w:tcPr>
          <w:p w14:paraId="531FFA0F" w14:textId="0D7859B9" w:rsidR="00587C5F" w:rsidRPr="00B21FA5" w:rsidRDefault="00587C5F" w:rsidP="00587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21FA5">
              <w:rPr>
                <w:rFonts w:ascii="Arial" w:hAnsi="Arial" w:cs="Arial"/>
                <w:sz w:val="20"/>
                <w:szCs w:val="20"/>
              </w:rPr>
              <w:t>18-29</w:t>
            </w:r>
          </w:p>
        </w:tc>
        <w:tc>
          <w:tcPr>
            <w:tcW w:w="2250" w:type="dxa"/>
          </w:tcPr>
          <w:p w14:paraId="0CC8ECF1" w14:textId="5D16C13B" w:rsidR="00587C5F" w:rsidRPr="00B21FA5" w:rsidRDefault="00587C5F" w:rsidP="00587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21FA5">
              <w:rPr>
                <w:rFonts w:ascii="Arial" w:hAnsi="Arial" w:cs="Arial"/>
                <w:sz w:val="20"/>
                <w:szCs w:val="20"/>
              </w:rPr>
              <w:t>Hispanic any race</w:t>
            </w:r>
          </w:p>
        </w:tc>
        <w:tc>
          <w:tcPr>
            <w:tcW w:w="1970" w:type="dxa"/>
          </w:tcPr>
          <w:p w14:paraId="133684B6" w14:textId="4CFFE906" w:rsidR="00587C5F" w:rsidRPr="00B21FA5" w:rsidRDefault="00587C5F" w:rsidP="00587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21FA5">
              <w:rPr>
                <w:rFonts w:ascii="Arial" w:hAnsi="Arial" w:cs="Arial"/>
                <w:sz w:val="20"/>
                <w:szCs w:val="20"/>
              </w:rPr>
              <w:t>Four or more</w:t>
            </w:r>
          </w:p>
        </w:tc>
      </w:tr>
      <w:tr w:rsidR="00587C5F" w:rsidRPr="00B21FA5" w14:paraId="36D2DB18" w14:textId="77777777" w:rsidTr="00A12B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6DA390E9" w14:textId="2742420E" w:rsidR="00587C5F" w:rsidRPr="00A8378B" w:rsidRDefault="00A8378B" w:rsidP="00587C5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8378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5.36</w:t>
            </w:r>
          </w:p>
        </w:tc>
        <w:tc>
          <w:tcPr>
            <w:tcW w:w="2795" w:type="dxa"/>
          </w:tcPr>
          <w:p w14:paraId="36FB3215" w14:textId="109B56EF" w:rsidR="00587C5F" w:rsidRPr="00B21FA5" w:rsidRDefault="00587C5F" w:rsidP="00587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21FA5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350" w:type="dxa"/>
          </w:tcPr>
          <w:p w14:paraId="5DBD17C9" w14:textId="3262DACD" w:rsidR="00587C5F" w:rsidRPr="00B21FA5" w:rsidRDefault="00587C5F" w:rsidP="00587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21FA5">
              <w:rPr>
                <w:rFonts w:ascii="Arial" w:hAnsi="Arial" w:cs="Arial"/>
                <w:sz w:val="20"/>
                <w:szCs w:val="20"/>
              </w:rPr>
              <w:t>18-29</w:t>
            </w:r>
          </w:p>
        </w:tc>
        <w:tc>
          <w:tcPr>
            <w:tcW w:w="2250" w:type="dxa"/>
          </w:tcPr>
          <w:p w14:paraId="3A4650CA" w14:textId="1570CB5C" w:rsidR="00587C5F" w:rsidRPr="00B21FA5" w:rsidRDefault="00587C5F" w:rsidP="00587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21FA5">
              <w:rPr>
                <w:rFonts w:ascii="Arial" w:hAnsi="Arial" w:cs="Arial"/>
                <w:sz w:val="20"/>
                <w:szCs w:val="20"/>
              </w:rPr>
              <w:t>Hispanic any race</w:t>
            </w:r>
          </w:p>
        </w:tc>
        <w:tc>
          <w:tcPr>
            <w:tcW w:w="1970" w:type="dxa"/>
          </w:tcPr>
          <w:p w14:paraId="369615E6" w14:textId="23363694" w:rsidR="00587C5F" w:rsidRPr="00B21FA5" w:rsidRDefault="00587C5F" w:rsidP="00587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21FA5">
              <w:rPr>
                <w:rFonts w:ascii="Arial" w:hAnsi="Arial" w:cs="Arial"/>
                <w:sz w:val="20"/>
                <w:szCs w:val="20"/>
              </w:rPr>
              <w:t>Four or more</w:t>
            </w:r>
          </w:p>
        </w:tc>
      </w:tr>
      <w:tr w:rsidR="00587C5F" w:rsidRPr="00B21FA5" w14:paraId="6D897CED" w14:textId="77777777" w:rsidTr="00A12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7C47F02D" w14:textId="0D630E54" w:rsidR="00587C5F" w:rsidRPr="00A8378B" w:rsidRDefault="00A8378B" w:rsidP="00587C5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8378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5.18</w:t>
            </w:r>
          </w:p>
        </w:tc>
        <w:tc>
          <w:tcPr>
            <w:tcW w:w="2795" w:type="dxa"/>
          </w:tcPr>
          <w:p w14:paraId="6ED5F165" w14:textId="50A1EED2" w:rsidR="00587C5F" w:rsidRPr="00B21FA5" w:rsidRDefault="00587C5F" w:rsidP="00587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21FA5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350" w:type="dxa"/>
          </w:tcPr>
          <w:p w14:paraId="209AA40F" w14:textId="6F53C80D" w:rsidR="00587C5F" w:rsidRPr="00B21FA5" w:rsidRDefault="00587C5F" w:rsidP="00587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21FA5">
              <w:rPr>
                <w:rFonts w:ascii="Arial" w:hAnsi="Arial" w:cs="Arial"/>
                <w:sz w:val="20"/>
                <w:szCs w:val="20"/>
              </w:rPr>
              <w:t>18-29</w:t>
            </w:r>
          </w:p>
        </w:tc>
        <w:tc>
          <w:tcPr>
            <w:tcW w:w="2250" w:type="dxa"/>
          </w:tcPr>
          <w:p w14:paraId="67948A5F" w14:textId="7C2E8BC9" w:rsidR="00587C5F" w:rsidRPr="00B21FA5" w:rsidRDefault="00587C5F" w:rsidP="00587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21FA5">
              <w:rPr>
                <w:rFonts w:ascii="Arial" w:hAnsi="Arial" w:cs="Arial"/>
                <w:sz w:val="20"/>
                <w:szCs w:val="20"/>
              </w:rPr>
              <w:t>Asian alone</w:t>
            </w:r>
          </w:p>
        </w:tc>
        <w:tc>
          <w:tcPr>
            <w:tcW w:w="1970" w:type="dxa"/>
          </w:tcPr>
          <w:p w14:paraId="488D3DD2" w14:textId="20B5A1F8" w:rsidR="00587C5F" w:rsidRPr="00B21FA5" w:rsidRDefault="00587C5F" w:rsidP="00587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21FA5">
              <w:rPr>
                <w:rFonts w:ascii="Arial" w:hAnsi="Arial" w:cs="Arial"/>
                <w:sz w:val="20"/>
                <w:szCs w:val="20"/>
              </w:rPr>
              <w:t>Four or more</w:t>
            </w:r>
          </w:p>
        </w:tc>
      </w:tr>
      <w:tr w:rsidR="00587C5F" w:rsidRPr="00B21FA5" w14:paraId="3EFAC11E" w14:textId="77777777" w:rsidTr="00A12B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70EEDD68" w14:textId="20AB7023" w:rsidR="00587C5F" w:rsidRPr="00A8378B" w:rsidRDefault="00A8378B" w:rsidP="00587C5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8378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5.18</w:t>
            </w:r>
          </w:p>
        </w:tc>
        <w:tc>
          <w:tcPr>
            <w:tcW w:w="2795" w:type="dxa"/>
          </w:tcPr>
          <w:p w14:paraId="16B0D8FE" w14:textId="73137BFC" w:rsidR="00587C5F" w:rsidRPr="00B21FA5" w:rsidRDefault="00587C5F" w:rsidP="00587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21FA5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350" w:type="dxa"/>
          </w:tcPr>
          <w:p w14:paraId="198145A4" w14:textId="4D886B08" w:rsidR="00587C5F" w:rsidRPr="00B21FA5" w:rsidRDefault="00587C5F" w:rsidP="00587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21FA5">
              <w:rPr>
                <w:rFonts w:ascii="Arial" w:hAnsi="Arial" w:cs="Arial"/>
                <w:sz w:val="20"/>
                <w:szCs w:val="20"/>
              </w:rPr>
              <w:t>18-29</w:t>
            </w:r>
          </w:p>
        </w:tc>
        <w:tc>
          <w:tcPr>
            <w:tcW w:w="2250" w:type="dxa"/>
          </w:tcPr>
          <w:p w14:paraId="0F59755B" w14:textId="057EEEBF" w:rsidR="00587C5F" w:rsidRPr="00B21FA5" w:rsidRDefault="00587C5F" w:rsidP="00587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21FA5">
              <w:rPr>
                <w:rFonts w:ascii="Arial" w:hAnsi="Arial" w:cs="Arial"/>
                <w:sz w:val="20"/>
                <w:szCs w:val="20"/>
              </w:rPr>
              <w:t>Asian alone</w:t>
            </w:r>
          </w:p>
        </w:tc>
        <w:tc>
          <w:tcPr>
            <w:tcW w:w="1970" w:type="dxa"/>
          </w:tcPr>
          <w:p w14:paraId="75F7D030" w14:textId="7199CAE2" w:rsidR="00587C5F" w:rsidRPr="00B21FA5" w:rsidRDefault="00587C5F" w:rsidP="00587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21FA5">
              <w:rPr>
                <w:rFonts w:ascii="Arial" w:hAnsi="Arial" w:cs="Arial"/>
                <w:sz w:val="20"/>
                <w:szCs w:val="20"/>
              </w:rPr>
              <w:t>Four or more</w:t>
            </w:r>
          </w:p>
        </w:tc>
      </w:tr>
    </w:tbl>
    <w:p w14:paraId="6D20A734" w14:textId="77777777" w:rsidR="000A08D2" w:rsidRDefault="000A08D2">
      <w:pPr>
        <w:rPr>
          <w:rFonts w:ascii="Arial" w:hAnsi="Arial" w:cs="Arial"/>
        </w:rPr>
      </w:pPr>
    </w:p>
    <w:p w14:paraId="39DFB120" w14:textId="77777777" w:rsidR="00F96231" w:rsidRDefault="00F96231">
      <w:pPr>
        <w:rPr>
          <w:rFonts w:ascii="Arial" w:hAnsi="Arial" w:cs="Arial"/>
        </w:rPr>
      </w:pPr>
    </w:p>
    <w:p w14:paraId="3518081C" w14:textId="392CDA12" w:rsidR="00F96231" w:rsidRPr="007E5233" w:rsidRDefault="00F96231">
      <w:pPr>
        <w:rPr>
          <w:rFonts w:ascii="Arial" w:hAnsi="Arial" w:cs="Arial"/>
        </w:rPr>
      </w:pPr>
    </w:p>
    <w:sectPr w:rsidR="00F96231" w:rsidRPr="007E52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BBC"/>
    <w:rsid w:val="00037A72"/>
    <w:rsid w:val="000A08D2"/>
    <w:rsid w:val="000C5DF1"/>
    <w:rsid w:val="00101461"/>
    <w:rsid w:val="00121BF1"/>
    <w:rsid w:val="001A51CD"/>
    <w:rsid w:val="001E12EC"/>
    <w:rsid w:val="00210AA2"/>
    <w:rsid w:val="00261393"/>
    <w:rsid w:val="002C411A"/>
    <w:rsid w:val="003065D2"/>
    <w:rsid w:val="00324ECF"/>
    <w:rsid w:val="00347350"/>
    <w:rsid w:val="0035634A"/>
    <w:rsid w:val="00392294"/>
    <w:rsid w:val="003E1D7F"/>
    <w:rsid w:val="003E5BBC"/>
    <w:rsid w:val="005352D5"/>
    <w:rsid w:val="0055361E"/>
    <w:rsid w:val="00567BE0"/>
    <w:rsid w:val="00582B5F"/>
    <w:rsid w:val="00587C5F"/>
    <w:rsid w:val="005C06B2"/>
    <w:rsid w:val="005D5BFB"/>
    <w:rsid w:val="00762CE0"/>
    <w:rsid w:val="007E5233"/>
    <w:rsid w:val="00867312"/>
    <w:rsid w:val="008A6011"/>
    <w:rsid w:val="008C7216"/>
    <w:rsid w:val="008F721D"/>
    <w:rsid w:val="0090070F"/>
    <w:rsid w:val="00A12BA3"/>
    <w:rsid w:val="00A8378B"/>
    <w:rsid w:val="00A848DE"/>
    <w:rsid w:val="00A92418"/>
    <w:rsid w:val="00B14E27"/>
    <w:rsid w:val="00B21FA5"/>
    <w:rsid w:val="00B347DD"/>
    <w:rsid w:val="00C327EA"/>
    <w:rsid w:val="00C93F3B"/>
    <w:rsid w:val="00CB0C87"/>
    <w:rsid w:val="00CC07BC"/>
    <w:rsid w:val="00CC595A"/>
    <w:rsid w:val="00D0203B"/>
    <w:rsid w:val="00D57D5F"/>
    <w:rsid w:val="00DA44B9"/>
    <w:rsid w:val="00DB0AE7"/>
    <w:rsid w:val="00DF0260"/>
    <w:rsid w:val="00E6482C"/>
    <w:rsid w:val="00E939B6"/>
    <w:rsid w:val="00E97B61"/>
    <w:rsid w:val="00EC0A46"/>
    <w:rsid w:val="00F96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9C43D"/>
  <w15:chartTrackingRefBased/>
  <w15:docId w15:val="{537A2FE6-51C9-41E7-856F-4763A515E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5B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5B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5BB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5B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5BB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5B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5B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5B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5B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5BB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5B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5BB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5BB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5BB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5B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5B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5B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5B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5B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5B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5B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5B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5B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5B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5B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5BB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5BB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5BB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5BB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A08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6482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8582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omplete xmlns="6712dec6-f2e6-49f1-a3c8-c4ce6d2d404b">false</complete>
    <lcf76f155ced4ddcb4097134ff3c332f xmlns="6712dec6-f2e6-49f1-a3c8-c4ce6d2d404b">
      <Terms xmlns="http://schemas.microsoft.com/office/infopath/2007/PartnerControls"/>
    </lcf76f155ced4ddcb4097134ff3c332f>
    <note xmlns="6712dec6-f2e6-49f1-a3c8-c4ce6d2d404b" xsi:nil="true"/>
    <TaxCatchAll xmlns="597a906a-52c8-4ac9-899a-d3d756be1da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C66EE8E3F9AAD429A849C22BD9D41AA" ma:contentTypeVersion="19" ma:contentTypeDescription="Create a new document." ma:contentTypeScope="" ma:versionID="6630fa14b2e07d2fb50b5a4cd81b9cdd">
  <xsd:schema xmlns:xsd="http://www.w3.org/2001/XMLSchema" xmlns:xs="http://www.w3.org/2001/XMLSchema" xmlns:p="http://schemas.microsoft.com/office/2006/metadata/properties" xmlns:ns2="6712dec6-f2e6-49f1-a3c8-c4ce6d2d404b" xmlns:ns3="597a906a-52c8-4ac9-899a-d3d756be1da4" targetNamespace="http://schemas.microsoft.com/office/2006/metadata/properties" ma:root="true" ma:fieldsID="21501231b1e07c052090bb951e93d22b" ns2:_="" ns3:_="">
    <xsd:import namespace="6712dec6-f2e6-49f1-a3c8-c4ce6d2d404b"/>
    <xsd:import namespace="597a906a-52c8-4ac9-899a-d3d756be1da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complete" minOccurs="0"/>
                <xsd:element ref="ns2:not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2:MediaServiceDateTaken" minOccurs="0"/>
                <xsd:element ref="ns2:MediaLengthInSecond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12dec6-f2e6-49f1-a3c8-c4ce6d2d40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complete" ma:index="16" nillable="true" ma:displayName="complete" ma:default="0" ma:internalName="complete">
      <xsd:simpleType>
        <xsd:restriction base="dms:Boolean"/>
      </xsd:simpleType>
    </xsd:element>
    <xsd:element name="note" ma:index="17" nillable="true" ma:displayName="note" ma:format="Dropdown" ma:internalName="note">
      <xsd:simpleType>
        <xsd:restriction base="dms:Text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e20148b9-20a4-48a0-acba-ba52d68a37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7a906a-52c8-4ac9-899a-d3d756be1da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73f317e8-947b-4385-b602-cf6fff4a2e20}" ma:internalName="TaxCatchAll" ma:showField="CatchAllData" ma:web="597a906a-52c8-4ac9-899a-d3d756be1da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070C88E-7ECA-43B7-88F4-E9377832642B}">
  <ds:schemaRefs>
    <ds:schemaRef ds:uri="http://schemas.microsoft.com/office/2006/metadata/properties"/>
    <ds:schemaRef ds:uri="http://schemas.microsoft.com/office/infopath/2007/PartnerControls"/>
    <ds:schemaRef ds:uri="6712dec6-f2e6-49f1-a3c8-c4ce6d2d404b"/>
    <ds:schemaRef ds:uri="597a906a-52c8-4ac9-899a-d3d756be1da4"/>
  </ds:schemaRefs>
</ds:datastoreItem>
</file>

<file path=customXml/itemProps2.xml><?xml version="1.0" encoding="utf-8"?>
<ds:datastoreItem xmlns:ds="http://schemas.openxmlformats.org/officeDocument/2006/customXml" ds:itemID="{4430E32F-44D7-4777-8FC2-1006989820E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0A7B588-BA1F-4B33-87B0-E2C6A227A4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712dec6-f2e6-49f1-a3c8-c4ce6d2d404b"/>
    <ds:schemaRef ds:uri="597a906a-52c8-4ac9-899a-d3d756be1d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278</Words>
  <Characters>158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R Molino</dc:creator>
  <cp:keywords/>
  <dc:description/>
  <cp:lastModifiedBy>Andrea R Molino</cp:lastModifiedBy>
  <cp:revision>50</cp:revision>
  <dcterms:created xsi:type="dcterms:W3CDTF">2024-08-08T22:45:00Z</dcterms:created>
  <dcterms:modified xsi:type="dcterms:W3CDTF">2024-09-13T2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C66EE8E3F9AAD429A849C22BD9D41AA</vt:lpwstr>
  </property>
  <property fmtid="{D5CDD505-2E9C-101B-9397-08002B2CF9AE}" pid="3" name="MediaServiceImageTags">
    <vt:lpwstr/>
  </property>
</Properties>
</file>